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480"/>
        <w:jc w:val="both"/>
        <w:rPr/>
      </w:pPr>
      <w:r>
        <w:rPr>
          <w:b/>
          <w:bCs/>
          <w:lang w:val="en-GB"/>
        </w:rPr>
        <w:t>Supplementary Table S</w:t>
      </w:r>
      <w:r>
        <w:rPr>
          <w:b/>
          <w:bCs/>
          <w:lang w:val="en-GB"/>
        </w:rPr>
        <w:t>3</w:t>
      </w:r>
      <w:r>
        <w:rPr>
          <w:b/>
          <w:bCs/>
          <w:lang w:val="en-GB"/>
        </w:rPr>
        <w:t xml:space="preserve">: </w:t>
      </w:r>
      <w:r>
        <w:rPr>
          <w:color w:val="000000"/>
          <w:lang w:val="en-GB"/>
        </w:rPr>
        <w:t>Summary of complete viral genomes generated in this study, including accession numbers, coverage statistics, and assembly metrics.</w:t>
      </w:r>
    </w:p>
    <w:tbl>
      <w:tblPr>
        <w:tblW w:w="9638" w:type="dxa"/>
        <w:jc w:val="left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blGrid>
        <w:gridCol w:w="1706"/>
        <w:gridCol w:w="814"/>
        <w:gridCol w:w="1077"/>
        <w:gridCol w:w="633"/>
        <w:gridCol w:w="537"/>
        <w:gridCol w:w="903"/>
        <w:gridCol w:w="810"/>
        <w:gridCol w:w="1081"/>
        <w:gridCol w:w="1091"/>
        <w:gridCol w:w="985"/>
      </w:tblGrid>
      <w:tr>
        <w:trPr>
          <w:trHeight w:val="274" w:hRule="atLeast"/>
        </w:trPr>
        <w:tc>
          <w:tcPr>
            <w:tcW w:w="17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solates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Virus</w:t>
            </w:r>
          </w:p>
        </w:tc>
        <w:tc>
          <w:tcPr>
            <w:tcW w:w="107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Accession N°</w:t>
            </w:r>
          </w:p>
        </w:tc>
        <w:tc>
          <w:tcPr>
            <w:tcW w:w="6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Length (bp)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% GC</w:t>
            </w:r>
          </w:p>
        </w:tc>
        <w:tc>
          <w:tcPr>
            <w:tcW w:w="9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Number of reads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% coverage</w:t>
            </w:r>
          </w:p>
        </w:tc>
        <w:tc>
          <w:tcPr>
            <w:tcW w:w="10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meandepth</w:t>
            </w:r>
          </w:p>
        </w:tc>
        <w:tc>
          <w:tcPr>
            <w:tcW w:w="10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meanbaseq</w:t>
            </w:r>
          </w:p>
        </w:tc>
        <w:tc>
          <w:tcPr>
            <w:tcW w:w="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meanmapq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an_BFA16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3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.225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2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e_BFA26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5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4.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26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67.9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e_BFA31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5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71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835.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6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e_BFA31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5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4.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68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03.7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.4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e_BFA31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5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4.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29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9.01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2.4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ag_BFA36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3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4.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899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75.2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.3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m_BFA60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4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58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098.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.5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m_BFA62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4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0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1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334.5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6.9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an_BFA64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3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28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124.8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2.6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an_BFA75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4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73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75.4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.4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an_BFA77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4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2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7.27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.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9.3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an_BFA109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3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6.77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.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1.7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m_BFA15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4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7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70.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.7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e_BFA22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4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61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505.5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6.2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e_BFA25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4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96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615.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.1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e_BFA30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5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52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758.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.9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e_BFA30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5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4.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7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07.37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1.5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ag_BFA33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2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4.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25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94.1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.4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ag_BFA35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3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05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02.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3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i_BFA38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3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6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98.73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1.4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eo_BFA44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4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346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231.5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ia_BFA49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3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959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6.036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780.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8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an_BFA63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3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7.04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.2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an_BFA66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4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726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258.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.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2.1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an_BFA69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4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1.89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1.1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ou_BFA104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3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21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75.5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.3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an_BFA129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3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1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90.8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.8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e_BFA31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5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87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612.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.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.9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m_BFA14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0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7.53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8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an_BFA16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2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8.62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4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e_BFA26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0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6.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96.32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9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e_BFA29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2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0.3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2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e_BFA31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7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31.3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8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e_BFA31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8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6.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0.32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.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e_BFA31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0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3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288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463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.8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ag_BFA36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1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7.97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.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eo_BFA43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2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7.11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5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eo_BFA44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7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6.172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8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m_BFA55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1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6.65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.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.1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m_BFA60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8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9.52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.3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m_BFA62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1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8.41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.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.3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an_BFA64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1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9.23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an_BFA72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1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2.7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.8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an_BFA75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1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4.13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.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7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an_BFA77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8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2.11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2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an_BFA78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1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4.31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9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ol_BFA85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7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3.20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.1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m_BFA88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8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50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204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6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ou_BFA93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1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3.29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3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m_BFA94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1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6.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6.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.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4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an_BFA109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0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9.93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.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4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ou_BFA127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1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8.31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4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m_BFA15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9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.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7.78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.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6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e_BFA22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8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.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9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.69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.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3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e_BFA22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9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44.40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.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2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e_BFA25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9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6.96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7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e_BFA26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0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09.80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.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7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e_BFA30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9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1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.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4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0.54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5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e_BFA30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2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1.46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.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3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e_BFA31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2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03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069.6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.4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e_BFA31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2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345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36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ag_BFA33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2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83.14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2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ag_BFA34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0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.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6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85.71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3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ag_BFA35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196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243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3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ag_BFA35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9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3.75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.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5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i_BFA38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9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.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12.4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5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i_BFA40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8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.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17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273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7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eo_BFA44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1.55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8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eo_BFA45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0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.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2.60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.2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ia_BFA49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9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759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726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6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an_BFA63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8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9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1.59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.2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an_BFA64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2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8.52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.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.7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an_BFA65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9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.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5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4.46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3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an_BFA66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9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.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02.97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.9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an_BFA68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8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1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00.04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8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an_BFA69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8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4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6.20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.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3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ou_BFA104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0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1.83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.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.8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ou_BFA104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9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9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29.01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6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an_BFA129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2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70.76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3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on_BFA136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LC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68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.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9.04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.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e_E1_BFA29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>PFM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5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81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.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7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30.4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8.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.6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e_E3_BFA26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>PFM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5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79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.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76.18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8.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.8</w:t>
            </w:r>
          </w:p>
        </w:tc>
      </w:tr>
      <w:tr>
        <w:trPr>
          <w:trHeight w:val="27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ere_E1_BFA72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bidi w:val="0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>PFM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5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81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2.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6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39.1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8.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.7</w:t>
            </w:r>
          </w:p>
        </w:tc>
      </w:tr>
      <w:tr>
        <w:trPr>
          <w:trHeight w:val="274" w:hRule="atLeast"/>
        </w:trPr>
        <w:tc>
          <w:tcPr>
            <w:tcW w:w="170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ere_E2_BFA880</w:t>
            </w:r>
          </w:p>
        </w:tc>
        <w:tc>
          <w:tcPr>
            <w:tcW w:w="81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>PFMV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47760</w:t>
            </w:r>
          </w:p>
        </w:tc>
        <w:tc>
          <w:tcPr>
            <w:tcW w:w="63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769</w:t>
            </w:r>
          </w:p>
        </w:tc>
        <w:tc>
          <w:tcPr>
            <w:tcW w:w="53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2.2</w:t>
            </w:r>
          </w:p>
        </w:tc>
        <w:tc>
          <w:tcPr>
            <w:tcW w:w="90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078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01.17</w:t>
            </w:r>
          </w:p>
        </w:tc>
        <w:tc>
          <w:tcPr>
            <w:tcW w:w="10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8.9</w:t>
            </w:r>
          </w:p>
        </w:tc>
        <w:tc>
          <w:tcPr>
            <w:tcW w:w="9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.8</w:t>
            </w:r>
          </w:p>
        </w:tc>
      </w:tr>
    </w:tbl>
    <w:p>
      <w:pPr>
        <w:pStyle w:val="Normal"/>
        <w:bidi w:val="0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Noto Serif CJK SC" w:cs="Lohit Devanagari"/>
        <w:kern w:val="2"/>
        <w:sz w:val="20"/>
        <w:szCs w:val="24"/>
        <w:lang w:val="fr-BF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Times New Roman" w:hAnsi="Times New Roman" w:eastAsia="Noto Serif CJK SC" w:cs="Lohit Devanagari"/>
      <w:color w:val="auto"/>
      <w:kern w:val="2"/>
      <w:sz w:val="24"/>
      <w:szCs w:val="24"/>
      <w:lang w:val="fr-BF" w:eastAsia="zh-CN" w:bidi="hi-IN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Times New Roman" w:hAnsi="Times New Roman" w:eastAsia="Noto Sans CJK SC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ascii="Times New Roman" w:hAnsi="Times New Roman"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Devanagari"/>
    </w:rPr>
  </w:style>
  <w:style w:type="paragraph" w:styleId="Contenudetableau">
    <w:name w:val="Contenu de tableau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1</TotalTime>
  <Application>LibreOffice/6.4.7.2$Linux_X86_64 LibreOffice_project/40$Build-2</Application>
  <Pages>2</Pages>
  <Words>876</Words>
  <Characters>4583</Characters>
  <CharactersWithSpaces>4608</CharactersWithSpaces>
  <Paragraphs>85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4T14:23:46Z</dcterms:created>
  <dc:creator>Pakyendou Estel NAME</dc:creator>
  <dc:description/>
  <dc:language>fr-BF</dc:language>
  <cp:lastModifiedBy>Pakyendou Estel NAME</cp:lastModifiedBy>
  <dcterms:modified xsi:type="dcterms:W3CDTF">2025-12-17T13:48:01Z</dcterms:modified>
  <cp:revision>4</cp:revision>
  <dc:subject/>
  <dc:title/>
</cp:coreProperties>
</file>